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2F8FC" w14:textId="77777777" w:rsidR="00CD1D1C" w:rsidRPr="003B4C04" w:rsidRDefault="00CD1D1C" w:rsidP="00CD1D1C">
      <w:pPr>
        <w:widowControl/>
        <w:jc w:val="left"/>
      </w:pPr>
      <w:bookmarkStart w:id="0" w:name="_Hlk152622028"/>
      <w:r w:rsidRPr="003B4C04">
        <w:rPr>
          <w:b/>
          <w:bCs/>
          <w:color w:val="auto"/>
          <w:kern w:val="0"/>
        </w:rPr>
        <w:t>S1 Table</w:t>
      </w:r>
      <w:r w:rsidRPr="003B4C04">
        <w:t xml:space="preserve">. The incidence of total 43 notifiable infectious diseases by category and specific diseases by </w:t>
      </w:r>
      <w:r w:rsidRPr="0059159E">
        <w:t>sex</w:t>
      </w:r>
      <w:r>
        <w:t xml:space="preserve"> </w:t>
      </w:r>
      <w:r w:rsidRPr="003B4C04">
        <w:t>and urban and rura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5"/>
        <w:gridCol w:w="633"/>
        <w:gridCol w:w="693"/>
        <w:gridCol w:w="508"/>
        <w:gridCol w:w="633"/>
        <w:gridCol w:w="693"/>
        <w:gridCol w:w="508"/>
        <w:gridCol w:w="221"/>
        <w:gridCol w:w="633"/>
        <w:gridCol w:w="693"/>
        <w:gridCol w:w="508"/>
        <w:gridCol w:w="633"/>
        <w:gridCol w:w="693"/>
        <w:gridCol w:w="508"/>
      </w:tblGrid>
      <w:tr w:rsidR="00CD1D1C" w:rsidRPr="003B4C04" w14:paraId="438DACEA" w14:textId="77777777" w:rsidTr="003067B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C4681E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Category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A17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E3C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C31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Urban</w:t>
            </w:r>
          </w:p>
        </w:tc>
      </w:tr>
      <w:tr w:rsidR="00CD1D1C" w:rsidRPr="003B4C04" w14:paraId="7300C753" w14:textId="77777777" w:rsidTr="003067B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F5936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3C0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3A2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C0EF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77B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F6E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Female</w:t>
            </w:r>
          </w:p>
        </w:tc>
      </w:tr>
      <w:tr w:rsidR="00CD1D1C" w:rsidRPr="003B4C04" w14:paraId="2C911A69" w14:textId="77777777" w:rsidTr="003067BC">
        <w:trPr>
          <w:trHeight w:val="49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BA433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072BD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Cases (n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9C5E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Yearly incidence</w:t>
            </w:r>
            <w:r w:rsidRPr="003B4C04">
              <w:rPr>
                <w:rFonts w:eastAsia="宋体"/>
                <w:color w:val="auto"/>
                <w:kern w:val="0"/>
                <w:sz w:val="24"/>
                <w:szCs w:val="24"/>
              </w:rPr>
              <w:t xml:space="preserve"> #</w:t>
            </w: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AE16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 xml:space="preserve">Age rang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C4F64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Cases (n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8791B" w14:textId="77777777" w:rsidR="00CD1D1C" w:rsidRPr="003B4C04" w:rsidRDefault="00CD1D1C" w:rsidP="003067BC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Yearly incidence</w:t>
            </w:r>
            <w:r w:rsidRPr="003B4C04">
              <w:rPr>
                <w:rFonts w:eastAsia="宋体"/>
                <w:color w:val="auto"/>
                <w:kern w:val="0"/>
                <w:sz w:val="24"/>
                <w:szCs w:val="24"/>
              </w:rPr>
              <w:t xml:space="preserve"> #</w:t>
            </w: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AB19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 xml:space="preserve">Age rang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BAAD8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161B2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Cases (n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B81C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Yearly incidence</w:t>
            </w:r>
            <w:r w:rsidRPr="003B4C04">
              <w:rPr>
                <w:rFonts w:eastAsia="宋体"/>
                <w:color w:val="auto"/>
                <w:kern w:val="0"/>
                <w:sz w:val="24"/>
                <w:szCs w:val="24"/>
              </w:rPr>
              <w:t xml:space="preserve"> #</w:t>
            </w: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F73E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 xml:space="preserve">Age rang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1D79D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Cases (n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83E17" w14:textId="77777777" w:rsidR="00CD1D1C" w:rsidRPr="003B4C04" w:rsidRDefault="00CD1D1C" w:rsidP="003067BC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Yearly incidence</w:t>
            </w:r>
            <w:r w:rsidRPr="003B4C04">
              <w:rPr>
                <w:rFonts w:eastAsia="宋体"/>
                <w:color w:val="auto"/>
                <w:kern w:val="0"/>
                <w:sz w:val="24"/>
                <w:szCs w:val="24"/>
              </w:rPr>
              <w:t xml:space="preserve"> #</w:t>
            </w: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2E46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 xml:space="preserve">Age range </w:t>
            </w:r>
          </w:p>
        </w:tc>
      </w:tr>
      <w:tr w:rsidR="00CD1D1C" w:rsidRPr="003B4C04" w14:paraId="12BB6EE9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55AF0390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362887D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2302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4BF0762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215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62F2C78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16DE94A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1653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73F9FDD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206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588B46B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7225BEC3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2D14339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2611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7B0B8E9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452.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056AA1F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66D4F3B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1875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1296DC5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42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8D08D"/>
            <w:vAlign w:val="center"/>
            <w:hideMark/>
          </w:tcPr>
          <w:p w14:paraId="4090EC0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-</w:t>
            </w:r>
          </w:p>
        </w:tc>
      </w:tr>
      <w:tr w:rsidR="00CD1D1C" w:rsidRPr="003B4C04" w14:paraId="74D1F0AC" w14:textId="77777777" w:rsidTr="003067BC">
        <w:trPr>
          <w:trHeight w:val="49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B9A941F" w14:textId="77777777" w:rsidR="00CD1D1C" w:rsidRPr="003B4C04" w:rsidRDefault="00CD1D1C" w:rsidP="003067BC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Vaccine preven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4313AE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1150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FAEBC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10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D77583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67FB50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851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C4FD9B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106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E5FAF6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7D9A4B0" w14:textId="77777777" w:rsidR="00CD1D1C" w:rsidRPr="003B4C04" w:rsidRDefault="00CD1D1C" w:rsidP="003067BC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38FE7B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1423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2B8B04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24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250073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332687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1083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FDF0EC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245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B47995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212121"/>
                <w:kern w:val="0"/>
                <w:sz w:val="15"/>
                <w:szCs w:val="15"/>
              </w:rPr>
              <w:t>-</w:t>
            </w:r>
          </w:p>
        </w:tc>
      </w:tr>
      <w:tr w:rsidR="00CD1D1C" w:rsidRPr="003B4C04" w14:paraId="20280E8A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E96D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C6A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5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B62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2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ED1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FC3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4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D60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6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6A6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395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D07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6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849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69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C9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D22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8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BE4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79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14F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113D9C55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908F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Mu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A24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0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5FF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7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C52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DEE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48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484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69E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109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88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49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562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9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34D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F78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1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9A0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7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45D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-23</w:t>
            </w:r>
          </w:p>
        </w:tc>
      </w:tr>
      <w:tr w:rsidR="00CD1D1C" w:rsidRPr="003B4C04" w14:paraId="7F3C2E41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1E15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BDC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6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82C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4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160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6B8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4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EBF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7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6A9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6F4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DE5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D70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4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EC6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027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2B7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4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19D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278D90B3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70D2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Ru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EFD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1D3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A89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5C8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3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E06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04C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968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3DB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6CD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6CA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737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9CA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BF9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1D95FCCA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F25F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epatiti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346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14A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7F4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1E1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370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2B5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5EA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1EF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4A9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60A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437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AAD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C14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676C5FAC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A11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6CD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3A6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D05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746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0C6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BBF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9F7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5C9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F35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B06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9BC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3A7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C58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59C5E1A9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39F4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Pertu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11C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7B0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617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9C0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4A5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6DC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4F6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C94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999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110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AF0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BBA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3DB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150A1361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E91D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epatiti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B36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8DA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FBB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0F2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F2F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65C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C67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3D3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58D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1A5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DE6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5BC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CD6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8-23</w:t>
            </w:r>
          </w:p>
        </w:tc>
      </w:tr>
      <w:tr w:rsidR="00CD1D1C" w:rsidRPr="003B4C04" w14:paraId="0332A655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1D7F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Diphth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5FE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5DA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E55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447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B83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E85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63A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8B3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71C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A1C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476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F4A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AA0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D1D1C" w:rsidRPr="003B4C04" w14:paraId="26A20C31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C6A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8C6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323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4A4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924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9E0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76C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EDF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998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176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97B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857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257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E3D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D1D1C" w:rsidRPr="003B4C04" w14:paraId="2DE4B6B7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A7511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Poliomye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9C8A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42A8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F5D4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AFC8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7CC8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DEA9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DD914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DCAE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CE1D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0053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5C7B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C315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EB43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D1D1C" w:rsidRPr="003B4C04" w14:paraId="5BF4AB5C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A425363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D85CCB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376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10A5FF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35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610736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027123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240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5F3FC2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29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C1CB14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3CA5747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482E7C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270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D02A4D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46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97ACD5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725028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71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1E0146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38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C7A53F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D1D1C" w:rsidRPr="003B4C04" w14:paraId="6247B246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C6D5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AE1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2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C5D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7B4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2DE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0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F25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4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3A3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FE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3A3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7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B06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C6B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506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9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C8F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4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C3B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7722E86B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235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6AE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5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B16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961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4DC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9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089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759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77D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90F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961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5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D1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BF9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B57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2CC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40BCDA57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4311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8FC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E23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130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D24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F7F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70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B09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A46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82D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A0D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221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7E0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BD1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4AB0E53C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1190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Lepro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A98E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7E06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9BCF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43EB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7595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B042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AD95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150B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1B84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80A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C81D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E3F9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9806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-23</w:t>
            </w:r>
          </w:p>
        </w:tc>
      </w:tr>
      <w:tr w:rsidR="00CD1D1C" w:rsidRPr="003B4C04" w14:paraId="4DA2BACC" w14:textId="77777777" w:rsidTr="003067BC">
        <w:trPr>
          <w:trHeight w:val="73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F571080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Gastrointestil and ente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A20F94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593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E091A7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55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E4883F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EFAB08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408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25429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50.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1B9AB7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AF449C7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8BF24B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692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7EF8C7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19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BED90B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3D5BF9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482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A24723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0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33E071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D1D1C" w:rsidRPr="003B4C04" w14:paraId="455A394A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FBD9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F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A89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6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C2E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4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036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AC8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79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D20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2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EF6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9B4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E03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5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A45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3A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121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4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1F5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4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8FB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3AC1C614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AA85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739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66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B92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0D3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E15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8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F74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3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913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17A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88D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78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367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8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1F4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062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9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3A6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4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DC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75A7EB4E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CB87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Dysen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C0D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379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B31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5B9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685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1CE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024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91D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F7E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B96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5FA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6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8A5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40E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0F65527D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062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A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A31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ADA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03B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FBA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4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B33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5F3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1AA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1F5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2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DD9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B2C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D8A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86B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D5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711AF8E8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A4B9E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T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3CDC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B36C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102B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2674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0A9C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DAD0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3C3CE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B7CA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9925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1047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59E7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D86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2A1E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0C950218" w14:textId="77777777" w:rsidTr="003067BC">
        <w:trPr>
          <w:trHeight w:val="97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2CBC721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Sexually transmitted and bloodbor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EA317B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60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1D2132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5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334F40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182102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4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5B3563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7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BFEEA2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D6984CD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041893E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211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DEDC55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36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5B7EFE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C7B0FD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29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81C6BC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29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5605B2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D1D1C" w:rsidRPr="003B4C04" w14:paraId="43834F8F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04FF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7FE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B5E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675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059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1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3AC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57A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C70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798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71B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018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75C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360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2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53A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09BCE316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F565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Gono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F25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CF5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630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A0F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F28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54F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9B1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664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2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3A2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7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4A5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246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8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2E0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D65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55A39201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72C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IV/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D19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E47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F20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159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F3A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526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D40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89C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49F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D7C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A66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C75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43D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</w:tr>
      <w:tr w:rsidR="00CD1D1C" w:rsidRPr="003B4C04" w14:paraId="3F70D57F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516B6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epatitis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548F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D078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6405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F77A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E8CB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9787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020B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4B78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1406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FCBF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1815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B33E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219B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6AD042F5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6BB516F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Vectorbor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B30098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3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CEA8A1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0CBF519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2AAF10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2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2ECFF6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90E907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EC93013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74612A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7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645A08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82B2BA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B35DD9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5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C82A76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B5BC63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D1D1C" w:rsidRPr="003B4C04" w14:paraId="083AFC14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B16E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Den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AFB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CDE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DE0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747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668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2CB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98D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FA0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849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EC8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74F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648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44E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4191C73A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2F4E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J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AB5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E09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5B8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ABF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7BE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BCE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2EF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221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63B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F08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0F3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869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4D4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2</w:t>
            </w:r>
          </w:p>
        </w:tc>
      </w:tr>
      <w:tr w:rsidR="00CD1D1C" w:rsidRPr="003B4C04" w14:paraId="4DFF311D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C547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Ty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FA0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B21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E42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ED0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147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99B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AB9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9CD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CDE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030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749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BC8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F0D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61119566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15C7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lastRenderedPageBreak/>
              <w:t>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50E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9C8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E5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F76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05E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66C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B84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C55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D8B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1E0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961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C13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C15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09910EC7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65F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5F0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210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E33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127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36A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174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051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DD9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8CB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9A5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664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AE1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DC0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-22</w:t>
            </w:r>
          </w:p>
        </w:tc>
      </w:tr>
      <w:tr w:rsidR="00CD1D1C" w:rsidRPr="003B4C04" w14:paraId="41C4DD94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A30A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Kala, az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79B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6AF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921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585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304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1D7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45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05B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D5F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E73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B59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8F6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BCE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2</w:t>
            </w:r>
          </w:p>
        </w:tc>
      </w:tr>
      <w:tr w:rsidR="00CD1D1C" w:rsidRPr="003B4C04" w14:paraId="1AD82E25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54883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Filari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BA9F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3996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010B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E9E6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F2E9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BC6B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2AB6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74BB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1750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2EEE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3BC3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8F2C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6CA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D1D1C" w:rsidRPr="003B4C04" w14:paraId="48A6D99D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26F0194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Zoono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79C773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4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8953FF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0C46E5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AC966C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6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B79C1F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91294A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8DE3498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F94883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4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03A1CB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006B781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5E9B57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2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1E42E5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09D1975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D1D1C" w:rsidRPr="003B4C04" w14:paraId="1CB7B297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380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Bruce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004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389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5F0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900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BD7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B00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0BE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5CB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954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77B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7B8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A26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C6A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7E95FD9F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193B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epatiti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C62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7D5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140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2A8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A9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661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A4A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1B3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0B2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D32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0A5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3B4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781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4CEBAEE8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BE16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3F9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39E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6B3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345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C3E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5E6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D90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ABF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4AF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B1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54A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B9E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676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4D9A91D6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DCBE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Rab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0C1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8DA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9F8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B48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07D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AAE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234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660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6D6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746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CD5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68D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578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-22</w:t>
            </w:r>
          </w:p>
        </w:tc>
      </w:tr>
      <w:tr w:rsidR="00CD1D1C" w:rsidRPr="003B4C04" w14:paraId="4091FC1D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96A2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Anth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A12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99B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793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F3B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D77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5AA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868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6B9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607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87B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9DC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3E5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DE6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-16</w:t>
            </w:r>
          </w:p>
        </w:tc>
      </w:tr>
      <w:tr w:rsidR="00CD1D1C" w:rsidRPr="003B4C04" w14:paraId="7D158E07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CC50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Leptospi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E27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D5E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394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B59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BA5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8C8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E65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B8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9A2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D84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F20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1FB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285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2</w:t>
            </w:r>
          </w:p>
        </w:tc>
      </w:tr>
      <w:tr w:rsidR="00CD1D1C" w:rsidRPr="003B4C04" w14:paraId="797497AC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A43F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7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C88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7D8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4F4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9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29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F55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62E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8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BAB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E76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133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18C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494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2C5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30B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7-23</w:t>
            </w:r>
          </w:p>
        </w:tc>
      </w:tr>
      <w:tr w:rsidR="00CD1D1C" w:rsidRPr="003B4C04" w14:paraId="19F1F3E5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8E5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100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982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799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626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4E7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6D7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3AD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094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7AA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2EC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772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85E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E95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D1D1C" w:rsidRPr="003B4C04" w14:paraId="60963616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655A1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S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FFF9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D38A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3D8C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0304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8A91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B07D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9411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3C66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E771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A9C6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DB02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B47C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E141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D1D1C" w:rsidRPr="003B4C04" w14:paraId="33C7FCE8" w14:textId="77777777" w:rsidTr="003067BC">
        <w:trPr>
          <w:trHeight w:val="49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7DA5C181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Quarantin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AFD780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2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8F3BD9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49BCA05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460380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5A52E34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8E6CAA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08F84B2C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386891C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1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1EAE55DE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120EAC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06DCD3C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60B5453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vAlign w:val="center"/>
            <w:hideMark/>
          </w:tcPr>
          <w:p w14:paraId="252C691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CD1D1C" w:rsidRPr="003B4C04" w14:paraId="2A6AAC17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258D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60D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46E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29D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D98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C66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8BD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FEA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A84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A333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B06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F15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0CE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890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6-23</w:t>
            </w:r>
          </w:p>
        </w:tc>
      </w:tr>
      <w:tr w:rsidR="00CD1D1C" w:rsidRPr="003B4C04" w14:paraId="5621FFA7" w14:textId="77777777" w:rsidTr="003067B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A534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Chol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943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7B3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E5E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FC3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F5FC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ACF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21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AB7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0074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296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FDED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9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5F11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CD3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A01A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19-22</w:t>
            </w:r>
          </w:p>
        </w:tc>
      </w:tr>
      <w:tr w:rsidR="00CD1D1C" w:rsidRPr="003B4C04" w14:paraId="4E9F2FD3" w14:textId="77777777" w:rsidTr="003067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98D65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Pla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252D5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061A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F77A6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DDA78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30C27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616D9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76524" w14:textId="77777777" w:rsidR="00CD1D1C" w:rsidRPr="003B4C04" w:rsidRDefault="00CD1D1C" w:rsidP="003067B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FD58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00992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BD1E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F3BD0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698AB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BA67F" w14:textId="77777777" w:rsidR="00CD1D1C" w:rsidRPr="003B4C04" w:rsidRDefault="00CD1D1C" w:rsidP="003067BC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3B4C04">
              <w:rPr>
                <w:rFonts w:eastAsia="等线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 w14:paraId="4BFA9BC0" w14:textId="77777777" w:rsidR="00CD1D1C" w:rsidRPr="003B4C04" w:rsidRDefault="00CD1D1C" w:rsidP="00CD1D1C">
      <w:pPr>
        <w:widowControl/>
        <w:jc w:val="left"/>
      </w:pPr>
      <w:bookmarkStart w:id="1" w:name="_Hlk157279940"/>
      <w:r w:rsidRPr="003B4C04">
        <w:rPr>
          <w:rFonts w:eastAsia="宋体"/>
          <w:b/>
          <w:color w:val="auto"/>
          <w:kern w:val="0"/>
          <w:sz w:val="24"/>
          <w:szCs w:val="24"/>
        </w:rPr>
        <w:t>Note:</w:t>
      </w:r>
      <w:r w:rsidRPr="003B4C04">
        <w:rPr>
          <w:rFonts w:eastAsia="宋体"/>
          <w:color w:val="auto"/>
          <w:kern w:val="0"/>
          <w:sz w:val="24"/>
          <w:szCs w:val="24"/>
        </w:rPr>
        <w:t xml:space="preserve"> *Total numbers from 2013 to 2021; # Average incidence 2013 to 2021; -, no cases. SI, Seasonal influenza; NT, Neonatal tetanus; TB, Tuberculosis; SF, Scarlet fever; MM, Meningococcal meningitis; T/P,</w:t>
      </w:r>
      <w:r w:rsidRPr="003B4C04">
        <w:rPr>
          <w:color w:val="auto"/>
          <w:kern w:val="0"/>
          <w:sz w:val="24"/>
          <w:szCs w:val="24"/>
        </w:rPr>
        <w:t xml:space="preserve"> typhoid fever and </w:t>
      </w:r>
      <w:r w:rsidRPr="003B4C04">
        <w:rPr>
          <w:rFonts w:eastAsia="宋体"/>
          <w:color w:val="auto"/>
          <w:kern w:val="0"/>
          <w:sz w:val="24"/>
          <w:szCs w:val="24"/>
        </w:rPr>
        <w:t>Paratyphoid fever; HFMD, Hand, foot, and mouth disease; AHC, Acute hemorrhagic conjunctivitis; ID, Infectious diarrhea; AIDS, Acquired Immune Deficiency Syndrome; SM, Schistosomiasis; JE, Japanese encephalitis; HD, Hydatid disease; SARS, severe acute respiratory syndrome; HF, Hemorrhagic fever.</w:t>
      </w:r>
    </w:p>
    <w:bookmarkEnd w:id="1"/>
    <w:p w14:paraId="6B2BA614" w14:textId="77777777" w:rsidR="003B7A01" w:rsidRDefault="003B7A01"/>
    <w:sectPr w:rsidR="003B7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AF2DD" w14:textId="77777777" w:rsidR="007C40E1" w:rsidRDefault="007C40E1" w:rsidP="00CD1D1C">
      <w:r>
        <w:separator/>
      </w:r>
    </w:p>
  </w:endnote>
  <w:endnote w:type="continuationSeparator" w:id="0">
    <w:p w14:paraId="06F74EA3" w14:textId="77777777" w:rsidR="007C40E1" w:rsidRDefault="007C40E1" w:rsidP="00CD1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8163C" w14:textId="77777777" w:rsidR="007C40E1" w:rsidRDefault="007C40E1" w:rsidP="00CD1D1C">
      <w:r>
        <w:separator/>
      </w:r>
    </w:p>
  </w:footnote>
  <w:footnote w:type="continuationSeparator" w:id="0">
    <w:p w14:paraId="6FCE3B3F" w14:textId="77777777" w:rsidR="007C40E1" w:rsidRDefault="007C40E1" w:rsidP="00CD1D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F334E"/>
    <w:multiLevelType w:val="hybridMultilevel"/>
    <w:tmpl w:val="DAAA25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A2A13B4"/>
    <w:multiLevelType w:val="multilevel"/>
    <w:tmpl w:val="283A8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D505CB9"/>
    <w:multiLevelType w:val="multilevel"/>
    <w:tmpl w:val="C38C7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464738">
    <w:abstractNumId w:val="2"/>
  </w:num>
  <w:num w:numId="2" w16cid:durableId="68431824">
    <w:abstractNumId w:val="1"/>
  </w:num>
  <w:num w:numId="3" w16cid:durableId="1870288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05E6"/>
    <w:rsid w:val="003B7A01"/>
    <w:rsid w:val="007C40E1"/>
    <w:rsid w:val="008F05E6"/>
    <w:rsid w:val="00CD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448C39-49BA-48B6-8486-479A3F278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D1C"/>
    <w:pPr>
      <w:widowControl w:val="0"/>
      <w:jc w:val="both"/>
    </w:pPr>
    <w:rPr>
      <w:rFonts w:ascii="Times New Roman" w:hAnsi="Times New Roman" w:cs="Times New Roman"/>
      <w:color w:val="31353B"/>
      <w:szCs w:val="21"/>
      <w14:ligatures w14:val="none"/>
    </w:rPr>
  </w:style>
  <w:style w:type="paragraph" w:styleId="1">
    <w:name w:val="heading 1"/>
    <w:basedOn w:val="a"/>
    <w:link w:val="10"/>
    <w:uiPriority w:val="9"/>
    <w:qFormat/>
    <w:rsid w:val="00CD1D1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D1D1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D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D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D1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D1D1C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CD1D1C"/>
    <w:rPr>
      <w:rFonts w:asciiTheme="majorHAnsi" w:eastAsiaTheme="majorEastAsia" w:hAnsiTheme="majorHAnsi" w:cstheme="majorBidi"/>
      <w:b/>
      <w:bCs/>
      <w:color w:val="31353B"/>
      <w:sz w:val="32"/>
      <w:szCs w:val="32"/>
      <w14:ligatures w14:val="none"/>
    </w:rPr>
  </w:style>
  <w:style w:type="paragraph" w:styleId="a7">
    <w:name w:val="Title"/>
    <w:basedOn w:val="a"/>
    <w:next w:val="a"/>
    <w:link w:val="a8"/>
    <w:uiPriority w:val="10"/>
    <w:qFormat/>
    <w:rsid w:val="00CD1D1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CD1D1C"/>
    <w:rPr>
      <w:rFonts w:asciiTheme="majorHAnsi" w:eastAsiaTheme="majorEastAsia" w:hAnsiTheme="majorHAnsi" w:cstheme="majorBidi"/>
      <w:b/>
      <w:bCs/>
      <w:color w:val="31353B"/>
      <w:sz w:val="32"/>
      <w:szCs w:val="32"/>
      <w14:ligatures w14:val="none"/>
    </w:rPr>
  </w:style>
  <w:style w:type="character" w:styleId="a9">
    <w:name w:val="line number"/>
    <w:basedOn w:val="a0"/>
    <w:uiPriority w:val="99"/>
    <w:semiHidden/>
    <w:unhideWhenUsed/>
    <w:rsid w:val="00CD1D1C"/>
  </w:style>
  <w:style w:type="character" w:styleId="aa">
    <w:name w:val="Hyperlink"/>
    <w:basedOn w:val="a0"/>
    <w:uiPriority w:val="99"/>
    <w:unhideWhenUsed/>
    <w:rsid w:val="00CD1D1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D1D1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D1D1C"/>
    <w:rPr>
      <w:rFonts w:ascii="Times New Roman" w:hAnsi="Times New Roman" w:cs="Times New Roman"/>
      <w:noProof/>
      <w:color w:val="31353B"/>
      <w:sz w:val="20"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CD1D1C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D1D1C"/>
    <w:rPr>
      <w:rFonts w:ascii="Times New Roman" w:hAnsi="Times New Roman" w:cs="Times New Roman"/>
      <w:noProof/>
      <w:color w:val="31353B"/>
      <w:sz w:val="20"/>
      <w:szCs w:val="21"/>
      <w14:ligatures w14:val="none"/>
    </w:rPr>
  </w:style>
  <w:style w:type="character" w:styleId="ab">
    <w:name w:val="Unresolved Mention"/>
    <w:basedOn w:val="a0"/>
    <w:uiPriority w:val="99"/>
    <w:semiHidden/>
    <w:unhideWhenUsed/>
    <w:rsid w:val="00CD1D1C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CD1D1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CD1D1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CD1D1C"/>
    <w:rPr>
      <w:rFonts w:ascii="Times New Roman" w:hAnsi="Times New Roman" w:cs="Times New Roman"/>
      <w:color w:val="31353B"/>
      <w:szCs w:val="21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D1D1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D1D1C"/>
    <w:rPr>
      <w:rFonts w:ascii="Times New Roman" w:hAnsi="Times New Roman" w:cs="Times New Roman"/>
      <w:b/>
      <w:bCs/>
      <w:color w:val="31353B"/>
      <w:szCs w:val="21"/>
      <w14:ligatures w14:val="none"/>
    </w:rPr>
  </w:style>
  <w:style w:type="character" w:customStyle="1" w:styleId="element-citation">
    <w:name w:val="element-citation"/>
    <w:basedOn w:val="a0"/>
    <w:rsid w:val="00CD1D1C"/>
  </w:style>
  <w:style w:type="character" w:customStyle="1" w:styleId="ref-journal">
    <w:name w:val="ref-journal"/>
    <w:basedOn w:val="a0"/>
    <w:rsid w:val="00CD1D1C"/>
  </w:style>
  <w:style w:type="character" w:customStyle="1" w:styleId="ref-vol">
    <w:name w:val="ref-vol"/>
    <w:basedOn w:val="a0"/>
    <w:rsid w:val="00CD1D1C"/>
  </w:style>
  <w:style w:type="character" w:customStyle="1" w:styleId="nowrap">
    <w:name w:val="nowrap"/>
    <w:basedOn w:val="a0"/>
    <w:rsid w:val="00CD1D1C"/>
  </w:style>
  <w:style w:type="character" w:customStyle="1" w:styleId="mixed-citation">
    <w:name w:val="mixed-citation"/>
    <w:basedOn w:val="a0"/>
    <w:rsid w:val="00CD1D1C"/>
  </w:style>
  <w:style w:type="character" w:styleId="af1">
    <w:name w:val="FollowedHyperlink"/>
    <w:basedOn w:val="a0"/>
    <w:uiPriority w:val="99"/>
    <w:semiHidden/>
    <w:unhideWhenUsed/>
    <w:rsid w:val="00CD1D1C"/>
    <w:rPr>
      <w:color w:val="954F72" w:themeColor="followedHyperlink"/>
      <w:u w:val="single"/>
    </w:rPr>
  </w:style>
  <w:style w:type="paragraph" w:customStyle="1" w:styleId="c-reading-companionreference-citation">
    <w:name w:val="c-reading-companion__reference-citation"/>
    <w:basedOn w:val="a"/>
    <w:rsid w:val="00CD1D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character" w:customStyle="1" w:styleId="cit-auth">
    <w:name w:val="cit-auth"/>
    <w:basedOn w:val="a0"/>
    <w:rsid w:val="00CD1D1C"/>
  </w:style>
  <w:style w:type="character" w:styleId="HTML">
    <w:name w:val="HTML Cite"/>
    <w:basedOn w:val="a0"/>
    <w:uiPriority w:val="99"/>
    <w:semiHidden/>
    <w:unhideWhenUsed/>
    <w:rsid w:val="00CD1D1C"/>
    <w:rPr>
      <w:i/>
      <w:iCs/>
    </w:rPr>
  </w:style>
  <w:style w:type="character" w:customStyle="1" w:styleId="cit-article-title">
    <w:name w:val="cit-article-title"/>
    <w:basedOn w:val="a0"/>
    <w:rsid w:val="00CD1D1C"/>
  </w:style>
  <w:style w:type="character" w:customStyle="1" w:styleId="cit-pub-date">
    <w:name w:val="cit-pub-date"/>
    <w:basedOn w:val="a0"/>
    <w:rsid w:val="00CD1D1C"/>
  </w:style>
  <w:style w:type="character" w:customStyle="1" w:styleId="cit-vol">
    <w:name w:val="cit-vol"/>
    <w:basedOn w:val="a0"/>
    <w:rsid w:val="00CD1D1C"/>
  </w:style>
  <w:style w:type="character" w:customStyle="1" w:styleId="cit-fpage">
    <w:name w:val="cit-fpage"/>
    <w:basedOn w:val="a0"/>
    <w:rsid w:val="00CD1D1C"/>
  </w:style>
  <w:style w:type="character" w:customStyle="1" w:styleId="cit-lpage">
    <w:name w:val="cit-lpage"/>
    <w:basedOn w:val="a0"/>
    <w:rsid w:val="00CD1D1C"/>
  </w:style>
  <w:style w:type="character" w:customStyle="1" w:styleId="cit-pub-id-sep">
    <w:name w:val="cit-pub-id-sep"/>
    <w:basedOn w:val="a0"/>
    <w:rsid w:val="00CD1D1C"/>
  </w:style>
  <w:style w:type="character" w:customStyle="1" w:styleId="cit-pub-id">
    <w:name w:val="cit-pub-id"/>
    <w:basedOn w:val="a0"/>
    <w:rsid w:val="00CD1D1C"/>
  </w:style>
  <w:style w:type="character" w:customStyle="1" w:styleId="cit-pub-id-scheme-doi">
    <w:name w:val="cit-pub-id-scheme-doi"/>
    <w:basedOn w:val="a0"/>
    <w:rsid w:val="00CD1D1C"/>
  </w:style>
  <w:style w:type="character" w:customStyle="1" w:styleId="cit-pub-id-scheme-pmid">
    <w:name w:val="cit-pub-id-scheme-pmid"/>
    <w:basedOn w:val="a0"/>
    <w:rsid w:val="00CD1D1C"/>
  </w:style>
  <w:style w:type="paragraph" w:customStyle="1" w:styleId="loaitem">
    <w:name w:val="loa__item"/>
    <w:basedOn w:val="a"/>
    <w:rsid w:val="00CD1D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character" w:customStyle="1" w:styleId="creative-commons-article">
    <w:name w:val="creative-commons-article"/>
    <w:basedOn w:val="a0"/>
    <w:rsid w:val="00CD1D1C"/>
  </w:style>
  <w:style w:type="character" w:customStyle="1" w:styleId="icon-cc">
    <w:name w:val="icon-cc"/>
    <w:basedOn w:val="a0"/>
    <w:rsid w:val="00CD1D1C"/>
  </w:style>
  <w:style w:type="character" w:customStyle="1" w:styleId="icon-by">
    <w:name w:val="icon-by"/>
    <w:basedOn w:val="a0"/>
    <w:rsid w:val="00CD1D1C"/>
  </w:style>
  <w:style w:type="character" w:customStyle="1" w:styleId="icon-nc">
    <w:name w:val="icon-nc"/>
    <w:basedOn w:val="a0"/>
    <w:rsid w:val="00CD1D1C"/>
  </w:style>
  <w:style w:type="character" w:styleId="af2">
    <w:name w:val="Emphasis"/>
    <w:basedOn w:val="a0"/>
    <w:uiPriority w:val="20"/>
    <w:qFormat/>
    <w:rsid w:val="00CD1D1C"/>
    <w:rPr>
      <w:i/>
      <w:iCs/>
    </w:rPr>
  </w:style>
  <w:style w:type="character" w:customStyle="1" w:styleId="title-text">
    <w:name w:val="title-text"/>
    <w:basedOn w:val="a0"/>
    <w:rsid w:val="00CD1D1C"/>
  </w:style>
  <w:style w:type="paragraph" w:styleId="af3">
    <w:name w:val="Balloon Text"/>
    <w:basedOn w:val="a"/>
    <w:link w:val="af4"/>
    <w:uiPriority w:val="99"/>
    <w:semiHidden/>
    <w:unhideWhenUsed/>
    <w:rsid w:val="00CD1D1C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CD1D1C"/>
    <w:rPr>
      <w:rFonts w:ascii="Times New Roman" w:hAnsi="Times New Roman" w:cs="Times New Roman"/>
      <w:color w:val="31353B"/>
      <w:sz w:val="18"/>
      <w:szCs w:val="18"/>
      <w14:ligatures w14:val="none"/>
    </w:rPr>
  </w:style>
  <w:style w:type="paragraph" w:styleId="af5">
    <w:name w:val="Revision"/>
    <w:hidden/>
    <w:uiPriority w:val="99"/>
    <w:semiHidden/>
    <w:rsid w:val="00CD1D1C"/>
    <w:rPr>
      <w:rFonts w:ascii="Times New Roman" w:hAnsi="Times New Roman" w:cs="Times New Roman"/>
      <w:color w:val="31353B"/>
      <w:szCs w:val="21"/>
      <w14:ligatures w14:val="none"/>
    </w:rPr>
  </w:style>
  <w:style w:type="table" w:styleId="af6">
    <w:name w:val="Table Grid"/>
    <w:basedOn w:val="a1"/>
    <w:uiPriority w:val="39"/>
    <w:rsid w:val="00CD1D1C"/>
    <w:rPr>
      <w:rFonts w:ascii="Times New Roman" w:hAnsi="Times New Roman" w:cs="Times New Roman"/>
      <w:color w:val="31353B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List Paragraph"/>
    <w:basedOn w:val="a"/>
    <w:uiPriority w:val="34"/>
    <w:qFormat/>
    <w:rsid w:val="00CD1D1C"/>
    <w:pPr>
      <w:ind w:firstLineChars="200" w:firstLine="420"/>
    </w:pPr>
    <w:rPr>
      <w:rFonts w:asciiTheme="minorHAnsi" w:hAnsiTheme="minorHAnsi" w:cstheme="minorBidi"/>
      <w:color w:val="auto"/>
      <w:szCs w:val="22"/>
    </w:rPr>
  </w:style>
  <w:style w:type="character" w:styleId="af8">
    <w:name w:val="Placeholder Text"/>
    <w:basedOn w:val="a0"/>
    <w:uiPriority w:val="99"/>
    <w:semiHidden/>
    <w:rsid w:val="00CD1D1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2</cp:revision>
  <dcterms:created xsi:type="dcterms:W3CDTF">2024-03-12T11:12:00Z</dcterms:created>
  <dcterms:modified xsi:type="dcterms:W3CDTF">2024-03-12T11:12:00Z</dcterms:modified>
</cp:coreProperties>
</file>